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2D40" w:rsidRDefault="00FC511B" w:rsidP="00E62D4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="00E62D40">
        <w:rPr>
          <w:rFonts w:ascii="Times New Roman" w:hAnsi="Times New Roman" w:cs="Times New Roman"/>
          <w:b/>
          <w:sz w:val="24"/>
          <w:szCs w:val="24"/>
        </w:rPr>
        <w:t>. Comparison of genotypic and allelic frequency in non-survivors and survivors patients.</w:t>
      </w:r>
    </w:p>
    <w:tbl>
      <w:tblPr>
        <w:tblStyle w:val="TableGrid"/>
        <w:tblW w:w="10680" w:type="dxa"/>
        <w:jc w:val="center"/>
        <w:tblLook w:val="04A0"/>
      </w:tblPr>
      <w:tblGrid>
        <w:gridCol w:w="2230"/>
        <w:gridCol w:w="1150"/>
        <w:gridCol w:w="2012"/>
        <w:gridCol w:w="1765"/>
        <w:gridCol w:w="1076"/>
        <w:gridCol w:w="2447"/>
      </w:tblGrid>
      <w:tr w:rsidR="00E62D40" w:rsidRPr="0011322E" w:rsidTr="00004D52">
        <w:trPr>
          <w:trHeight w:val="1200"/>
          <w:jc w:val="center"/>
        </w:trPr>
        <w:tc>
          <w:tcPr>
            <w:tcW w:w="2230" w:type="dxa"/>
            <w:hideMark/>
          </w:tcPr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ytokine gen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lymorphism</w:t>
            </w:r>
          </w:p>
        </w:tc>
        <w:tc>
          <w:tcPr>
            <w:tcW w:w="1150" w:type="dxa"/>
            <w:noWrap/>
            <w:hideMark/>
          </w:tcPr>
          <w:p w:rsidR="00E62D40" w:rsidRDefault="00E62D40" w:rsidP="00004D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otype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/Allele</w:t>
            </w:r>
          </w:p>
        </w:tc>
        <w:tc>
          <w:tcPr>
            <w:tcW w:w="2012" w:type="dxa"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rvival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</w:t>
            </w:r>
            <w:proofErr w:type="gramEnd"/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%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=77</w:t>
            </w:r>
          </w:p>
        </w:tc>
        <w:tc>
          <w:tcPr>
            <w:tcW w:w="1765" w:type="dxa"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ath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</w:t>
            </w:r>
            <w:proofErr w:type="gramEnd"/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%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=37</w:t>
            </w:r>
          </w:p>
        </w:tc>
        <w:tc>
          <w:tcPr>
            <w:tcW w:w="1076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Value</w:t>
            </w:r>
          </w:p>
        </w:tc>
        <w:tc>
          <w:tcPr>
            <w:tcW w:w="2447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R (95% CI)</w:t>
            </w:r>
          </w:p>
        </w:tc>
      </w:tr>
      <w:tr w:rsidR="00E62D40" w:rsidRPr="0011322E" w:rsidTr="00004D52">
        <w:trPr>
          <w:trHeight w:val="1394"/>
          <w:jc w:val="center"/>
        </w:trPr>
        <w:tc>
          <w:tcPr>
            <w:tcW w:w="2230" w:type="dxa"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L</w:t>
            </w:r>
            <w:proofErr w:type="spellEnd"/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α(-889)</w:t>
            </w:r>
          </w:p>
        </w:tc>
        <w:tc>
          <w:tcPr>
            <w:tcW w:w="1150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</w:t>
            </w:r>
            <w:proofErr w:type="spellEnd"/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012" w:type="dxa"/>
            <w:noWrap/>
            <w:hideMark/>
          </w:tcPr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(55.9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(31.1)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(13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0(71.5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(28.5)</w:t>
            </w:r>
          </w:p>
        </w:tc>
        <w:tc>
          <w:tcPr>
            <w:tcW w:w="1765" w:type="dxa"/>
            <w:noWrap/>
            <w:hideMark/>
          </w:tcPr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(62.2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(29.7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(8.1)</w:t>
            </w:r>
          </w:p>
          <w:p w:rsidR="00E62D40" w:rsidRPr="0011322E" w:rsidRDefault="00E62D40" w:rsidP="00004D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(77.1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(22.9)</w:t>
            </w:r>
          </w:p>
        </w:tc>
        <w:tc>
          <w:tcPr>
            <w:tcW w:w="1076" w:type="dxa"/>
            <w:noWrap/>
            <w:hideMark/>
          </w:tcPr>
          <w:p w:rsidR="00E62D40" w:rsidRPr="0011322E" w:rsidRDefault="00E62D40" w:rsidP="00004D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0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2447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5(0.35-2.0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6(0.14-2.2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4(0.36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4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E62D40" w:rsidRPr="0011322E" w:rsidTr="00004D52">
        <w:trPr>
          <w:trHeight w:val="1394"/>
          <w:jc w:val="center"/>
        </w:trPr>
        <w:tc>
          <w:tcPr>
            <w:tcW w:w="2230" w:type="dxa"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-1β</w:t>
            </w:r>
            <w:proofErr w:type="spellEnd"/>
            <w:r w:rsidRPr="0011322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+3962)</w:t>
            </w:r>
          </w:p>
        </w:tc>
        <w:tc>
          <w:tcPr>
            <w:tcW w:w="1150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</w:t>
            </w:r>
            <w:proofErr w:type="spellEnd"/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012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(71.4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(14.2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(14.4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1(78.5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(21.5)</w:t>
            </w:r>
          </w:p>
        </w:tc>
        <w:tc>
          <w:tcPr>
            <w:tcW w:w="1765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(67.5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(13.5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(18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(74.3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(25.7)</w:t>
            </w:r>
          </w:p>
        </w:tc>
        <w:tc>
          <w:tcPr>
            <w:tcW w:w="1076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8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7</w:t>
            </w:r>
          </w:p>
        </w:tc>
        <w:tc>
          <w:tcPr>
            <w:tcW w:w="2447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0.31-3.1)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(0.48-4.0)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(0.62-2.5)</w:t>
            </w:r>
          </w:p>
        </w:tc>
      </w:tr>
      <w:tr w:rsidR="00E62D40" w:rsidRPr="0011322E" w:rsidTr="00004D52">
        <w:trPr>
          <w:trHeight w:val="1394"/>
          <w:jc w:val="center"/>
        </w:trPr>
        <w:tc>
          <w:tcPr>
            <w:tcW w:w="2230" w:type="dxa"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-1RA</w:t>
            </w:r>
            <w:proofErr w:type="spellEnd"/>
            <w:r w:rsidRPr="0011322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</w:t>
            </w:r>
            <w:proofErr w:type="spellStart"/>
            <w:r w:rsidRPr="0011322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SPAL11100</w:t>
            </w:r>
            <w:proofErr w:type="spellEnd"/>
            <w:r w:rsidRPr="0011322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50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</w:t>
            </w:r>
            <w:proofErr w:type="spellEnd"/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012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2.5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(31.2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(62.3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(18.1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6(81.9)</w:t>
            </w:r>
          </w:p>
        </w:tc>
        <w:tc>
          <w:tcPr>
            <w:tcW w:w="1765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2.7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(18.9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(78.4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(12.1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(87.9)</w:t>
            </w:r>
          </w:p>
        </w:tc>
        <w:tc>
          <w:tcPr>
            <w:tcW w:w="1076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3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4</w:t>
            </w:r>
          </w:p>
        </w:tc>
        <w:tc>
          <w:tcPr>
            <w:tcW w:w="2447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8(0.04-7.4)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(0.09-13.08)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(0.68-4.0)</w:t>
            </w:r>
          </w:p>
        </w:tc>
      </w:tr>
      <w:tr w:rsidR="00E62D40" w:rsidRPr="0011322E" w:rsidTr="00004D52">
        <w:trPr>
          <w:trHeight w:val="1394"/>
          <w:jc w:val="center"/>
        </w:trPr>
        <w:tc>
          <w:tcPr>
            <w:tcW w:w="2230" w:type="dxa"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NF-γ(874)</w:t>
            </w:r>
          </w:p>
        </w:tc>
        <w:tc>
          <w:tcPr>
            <w:tcW w:w="1150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012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(51.9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(33.7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(14.4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6(68.8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(31.2)</w:t>
            </w:r>
          </w:p>
        </w:tc>
        <w:tc>
          <w:tcPr>
            <w:tcW w:w="1765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(45.9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(35.13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(18.91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(63.5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(36.5)</w:t>
            </w:r>
          </w:p>
        </w:tc>
        <w:tc>
          <w:tcPr>
            <w:tcW w:w="1076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3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2</w:t>
            </w:r>
          </w:p>
        </w:tc>
        <w:tc>
          <w:tcPr>
            <w:tcW w:w="2447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(0.49-2.8)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(0.49-4.5)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(0.67-2.3)</w:t>
            </w:r>
          </w:p>
        </w:tc>
      </w:tr>
      <w:tr w:rsidR="00E62D40" w:rsidRPr="0011322E" w:rsidTr="00004D52">
        <w:trPr>
          <w:trHeight w:val="1394"/>
          <w:jc w:val="center"/>
        </w:trPr>
        <w:tc>
          <w:tcPr>
            <w:tcW w:w="2230" w:type="dxa"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F</w:t>
            </w:r>
            <w:proofErr w:type="spellEnd"/>
            <w:r w:rsidRPr="0011322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β(</w:t>
            </w:r>
            <w:proofErr w:type="spellStart"/>
            <w:r w:rsidRPr="0011322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don10</w:t>
            </w:r>
            <w:proofErr w:type="spellEnd"/>
            <w:r w:rsidRPr="0011322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150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T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012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(31.2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(53.3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(15.5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(57.8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(42.2)</w:t>
            </w:r>
          </w:p>
        </w:tc>
        <w:tc>
          <w:tcPr>
            <w:tcW w:w="1765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(35.2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(45.9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(18.9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(58.1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(41.9)</w:t>
            </w:r>
          </w:p>
        </w:tc>
        <w:tc>
          <w:tcPr>
            <w:tcW w:w="1076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6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6</w:t>
            </w:r>
          </w:p>
        </w:tc>
        <w:tc>
          <w:tcPr>
            <w:tcW w:w="2447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6(0.31-1.8)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0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0.34-3.4)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8(0.53-1.7)</w:t>
            </w:r>
          </w:p>
        </w:tc>
      </w:tr>
      <w:tr w:rsidR="00E62D40" w:rsidRPr="0011322E" w:rsidTr="00004D52">
        <w:trPr>
          <w:trHeight w:val="1394"/>
          <w:jc w:val="center"/>
        </w:trPr>
        <w:tc>
          <w:tcPr>
            <w:tcW w:w="2230" w:type="dxa"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NF</w:t>
            </w:r>
            <w:proofErr w:type="spellEnd"/>
            <w:r w:rsidRPr="0011322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α(-308)</w:t>
            </w:r>
          </w:p>
        </w:tc>
        <w:tc>
          <w:tcPr>
            <w:tcW w:w="1150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</w:t>
            </w:r>
            <w:proofErr w:type="spellEnd"/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G</w:t>
            </w:r>
            <w:proofErr w:type="spellEnd"/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2012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2.6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(14.2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(83.2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(9.7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9(90.3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65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(8.1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(18.9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(73.0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(13.5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1(86.5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076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9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</w:t>
            </w:r>
          </w:p>
        </w:tc>
        <w:tc>
          <w:tcPr>
            <w:tcW w:w="2447" w:type="dxa"/>
            <w:noWrap/>
            <w:hideMark/>
          </w:tcPr>
          <w:p w:rsidR="00E62D40" w:rsidRPr="00D85963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85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D85963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2(0.05</w:t>
            </w:r>
            <w:r w:rsidRPr="00D85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2</w:t>
            </w:r>
            <w:r w:rsidRPr="00D85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8(0.04-1.7</w:t>
            </w:r>
            <w:r w:rsidRPr="00D85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93082C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0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0(0.21-1.2</w:t>
            </w:r>
            <w:r w:rsidRPr="00930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E62D40" w:rsidRPr="0011322E" w:rsidTr="00004D52">
        <w:trPr>
          <w:trHeight w:val="1394"/>
          <w:jc w:val="center"/>
        </w:trPr>
        <w:tc>
          <w:tcPr>
            <w:tcW w:w="2230" w:type="dxa"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NF</w:t>
            </w:r>
            <w:proofErr w:type="spellEnd"/>
            <w:r w:rsidRPr="0011322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α(-238)</w:t>
            </w:r>
          </w:p>
        </w:tc>
        <w:tc>
          <w:tcPr>
            <w:tcW w:w="1150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</w:t>
            </w:r>
            <w:proofErr w:type="spellEnd"/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G</w:t>
            </w:r>
            <w:proofErr w:type="spellEnd"/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2012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2.6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(15.6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3(81.8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(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1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8(90.9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65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2.7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5.4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(91.9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(5.4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(94.6)</w:t>
            </w:r>
          </w:p>
        </w:tc>
        <w:tc>
          <w:tcPr>
            <w:tcW w:w="1076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4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2</w:t>
            </w:r>
          </w:p>
        </w:tc>
        <w:tc>
          <w:tcPr>
            <w:tcW w:w="2447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3(0.01-5.6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(0.09-12.3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7(0.53-7.6)</w:t>
            </w:r>
          </w:p>
        </w:tc>
      </w:tr>
      <w:tr w:rsidR="00E62D40" w:rsidRPr="0011322E" w:rsidTr="00004D52">
        <w:trPr>
          <w:trHeight w:val="1394"/>
          <w:jc w:val="center"/>
        </w:trPr>
        <w:tc>
          <w:tcPr>
            <w:tcW w:w="2230" w:type="dxa"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</w:t>
            </w:r>
            <w:proofErr w:type="spellEnd"/>
            <w:r w:rsidRPr="0011322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(-330)</w:t>
            </w:r>
          </w:p>
        </w:tc>
        <w:tc>
          <w:tcPr>
            <w:tcW w:w="1150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G</w:t>
            </w:r>
            <w:proofErr w:type="spellEnd"/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012" w:type="dxa"/>
            <w:noWrap/>
            <w:hideMark/>
          </w:tcPr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(22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(69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(9.0)</w:t>
            </w:r>
          </w:p>
          <w:p w:rsidR="00E62D40" w:rsidRPr="0011322E" w:rsidRDefault="00E62D40" w:rsidP="00004D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(56.5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(43.5)</w:t>
            </w:r>
          </w:p>
        </w:tc>
        <w:tc>
          <w:tcPr>
            <w:tcW w:w="1765" w:type="dxa"/>
            <w:noWrap/>
            <w:hideMark/>
          </w:tcPr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(16.2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(70.3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(13.5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(51.4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(48.6)</w:t>
            </w:r>
          </w:p>
        </w:tc>
        <w:tc>
          <w:tcPr>
            <w:tcW w:w="1076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9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6</w:t>
            </w:r>
          </w:p>
        </w:tc>
        <w:tc>
          <w:tcPr>
            <w:tcW w:w="2447" w:type="dxa"/>
            <w:noWrap/>
            <w:hideMark/>
          </w:tcPr>
          <w:p w:rsidR="00E62D40" w:rsidRPr="0093082C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0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93082C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(0.49-3.9</w:t>
            </w:r>
            <w:r w:rsidRPr="00930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93082C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0(0.46-8.8</w:t>
            </w:r>
            <w:r w:rsidRPr="00930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111811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en-IN"/>
              </w:rPr>
            </w:pPr>
          </w:p>
          <w:p w:rsidR="00E62D40" w:rsidRPr="0093082C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0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30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(0.67-2.2)</w:t>
            </w:r>
          </w:p>
        </w:tc>
      </w:tr>
      <w:tr w:rsidR="00E62D40" w:rsidRPr="0011322E" w:rsidTr="00004D52">
        <w:trPr>
          <w:trHeight w:val="1394"/>
          <w:jc w:val="center"/>
        </w:trPr>
        <w:tc>
          <w:tcPr>
            <w:tcW w:w="2230" w:type="dxa"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</w:t>
            </w:r>
            <w:proofErr w:type="spellEnd"/>
            <w:r w:rsidRPr="0011322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(+160)</w:t>
            </w:r>
          </w:p>
        </w:tc>
        <w:tc>
          <w:tcPr>
            <w:tcW w:w="1150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G</w:t>
            </w:r>
            <w:proofErr w:type="spellEnd"/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T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012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(74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(20.9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(5.1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0(84.4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(15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4)</w:t>
            </w:r>
          </w:p>
        </w:tc>
        <w:tc>
          <w:tcPr>
            <w:tcW w:w="1765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(70.3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(27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2.7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(83.7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(16.3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076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7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0</w:t>
            </w:r>
          </w:p>
        </w:tc>
        <w:tc>
          <w:tcPr>
            <w:tcW w:w="2447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(0.54-3.4)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(0.04-3.8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(0.44-2.3)</w:t>
            </w:r>
          </w:p>
        </w:tc>
      </w:tr>
      <w:tr w:rsidR="00E62D40" w:rsidRPr="0011322E" w:rsidTr="00004D52">
        <w:trPr>
          <w:trHeight w:val="1394"/>
          <w:jc w:val="center"/>
        </w:trPr>
        <w:tc>
          <w:tcPr>
            <w:tcW w:w="2230" w:type="dxa"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</w:t>
            </w:r>
            <w:proofErr w:type="spellEnd"/>
            <w:r w:rsidRPr="0011322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(-1098)</w:t>
            </w:r>
          </w:p>
        </w:tc>
        <w:tc>
          <w:tcPr>
            <w:tcW w:w="1150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G</w:t>
            </w:r>
            <w:proofErr w:type="spellEnd"/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2012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(72.7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(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0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(5.3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9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(16.3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65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(59.4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(35.1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5.5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(7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(23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076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3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1</w:t>
            </w:r>
          </w:p>
        </w:tc>
        <w:tc>
          <w:tcPr>
            <w:tcW w:w="2447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(0.81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.6)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(0.21-7.4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(0.71-3.2)</w:t>
            </w:r>
          </w:p>
        </w:tc>
      </w:tr>
      <w:tr w:rsidR="00E62D40" w:rsidRPr="0011322E" w:rsidTr="00004D52">
        <w:trPr>
          <w:trHeight w:val="1157"/>
          <w:jc w:val="center"/>
        </w:trPr>
        <w:tc>
          <w:tcPr>
            <w:tcW w:w="2230" w:type="dxa"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</w:t>
            </w:r>
            <w:proofErr w:type="spellEnd"/>
            <w:r w:rsidRPr="0011322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(-590)</w:t>
            </w:r>
          </w:p>
        </w:tc>
        <w:tc>
          <w:tcPr>
            <w:tcW w:w="1150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</w:t>
            </w:r>
            <w:proofErr w:type="spellEnd"/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012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(77.9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(18.18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(3.90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4(91.5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(8.5)</w:t>
            </w:r>
          </w:p>
        </w:tc>
        <w:tc>
          <w:tcPr>
            <w:tcW w:w="1765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(72.97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(27.03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(86.4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(13.6)</w:t>
            </w:r>
          </w:p>
        </w:tc>
        <w:tc>
          <w:tcPr>
            <w:tcW w:w="1076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3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1</w:t>
            </w:r>
          </w:p>
        </w:tc>
        <w:tc>
          <w:tcPr>
            <w:tcW w:w="2447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(0.6-4.0)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(0.41-2.5)</w:t>
            </w:r>
          </w:p>
        </w:tc>
      </w:tr>
      <w:tr w:rsidR="00E62D40" w:rsidRPr="0011322E" w:rsidTr="00004D52">
        <w:trPr>
          <w:trHeight w:val="1343"/>
          <w:jc w:val="center"/>
        </w:trPr>
        <w:tc>
          <w:tcPr>
            <w:tcW w:w="2230" w:type="dxa"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</w:t>
            </w:r>
            <w:proofErr w:type="spellEnd"/>
            <w:r w:rsidRPr="0011322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(-33)</w:t>
            </w:r>
          </w:p>
        </w:tc>
        <w:tc>
          <w:tcPr>
            <w:tcW w:w="1150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</w:t>
            </w:r>
            <w:proofErr w:type="spellEnd"/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012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(85.71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(11.69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2.6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1(91.5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(8.5)</w:t>
            </w:r>
          </w:p>
        </w:tc>
        <w:tc>
          <w:tcPr>
            <w:tcW w:w="1765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(72.97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(27.03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(0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(86.4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(13.6)</w:t>
            </w:r>
          </w:p>
        </w:tc>
        <w:tc>
          <w:tcPr>
            <w:tcW w:w="1076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9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3</w:t>
            </w:r>
          </w:p>
        </w:tc>
        <w:tc>
          <w:tcPr>
            <w:tcW w:w="2447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(0.9-7.4)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(0.62-4.4)</w:t>
            </w:r>
          </w:p>
        </w:tc>
      </w:tr>
      <w:tr w:rsidR="00E62D40" w:rsidRPr="0011322E" w:rsidTr="00004D52">
        <w:trPr>
          <w:trHeight w:val="1343"/>
          <w:jc w:val="center"/>
        </w:trPr>
        <w:tc>
          <w:tcPr>
            <w:tcW w:w="2230" w:type="dxa"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</w:t>
            </w:r>
            <w:proofErr w:type="spellEnd"/>
            <w:r w:rsidRPr="0011322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6(-174)</w:t>
            </w:r>
          </w:p>
        </w:tc>
        <w:tc>
          <w:tcPr>
            <w:tcW w:w="1150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G</w:t>
            </w:r>
            <w:proofErr w:type="spellEnd"/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2012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(71.4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(24.6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(3.9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9(83.7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(16.3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765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(67.5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(24.3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(8.2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(79.7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(20.3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076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0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5</w:t>
            </w:r>
          </w:p>
        </w:tc>
        <w:tc>
          <w:tcPr>
            <w:tcW w:w="2447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4(0.41-2.6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2(0.41-11.6)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8(0.59-2.8)</w:t>
            </w:r>
          </w:p>
        </w:tc>
      </w:tr>
      <w:tr w:rsidR="00E62D40" w:rsidRPr="0011322E" w:rsidTr="00004D52">
        <w:trPr>
          <w:trHeight w:val="1736"/>
          <w:jc w:val="center"/>
        </w:trPr>
        <w:tc>
          <w:tcPr>
            <w:tcW w:w="2230" w:type="dxa"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BA23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</w:t>
            </w:r>
            <w:proofErr w:type="spellEnd"/>
            <w:r w:rsidRPr="00BA2372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6(+565)</w:t>
            </w:r>
          </w:p>
        </w:tc>
        <w:tc>
          <w:tcPr>
            <w:tcW w:w="1150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G</w:t>
            </w:r>
            <w:proofErr w:type="spellEnd"/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</w:t>
            </w:r>
            <w:proofErr w:type="spellEnd"/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2012" w:type="dxa"/>
            <w:noWrap/>
            <w:hideMark/>
          </w:tcPr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(83.2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(14.2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(2.6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9(90.3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(9.7)</w:t>
            </w:r>
          </w:p>
        </w:tc>
        <w:tc>
          <w:tcPr>
            <w:tcW w:w="1765" w:type="dxa"/>
            <w:noWrap/>
            <w:hideMark/>
          </w:tcPr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(78.4)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(18.9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2.7)</w:t>
            </w:r>
          </w:p>
          <w:p w:rsidR="00E62D40" w:rsidRPr="0011322E" w:rsidRDefault="00E62D40" w:rsidP="00004D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5(87.8</w:t>
            </w: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(12.1)</w:t>
            </w:r>
          </w:p>
        </w:tc>
        <w:tc>
          <w:tcPr>
            <w:tcW w:w="1076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1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7</w:t>
            </w:r>
          </w:p>
        </w:tc>
        <w:tc>
          <w:tcPr>
            <w:tcW w:w="2447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(0.49-3.9)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(0.09-12.6)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(0.46-3.3)</w:t>
            </w:r>
          </w:p>
        </w:tc>
      </w:tr>
      <w:tr w:rsidR="00E62D40" w:rsidRPr="0011322E" w:rsidTr="00004D52">
        <w:trPr>
          <w:trHeight w:val="1611"/>
          <w:jc w:val="center"/>
        </w:trPr>
        <w:tc>
          <w:tcPr>
            <w:tcW w:w="2230" w:type="dxa"/>
            <w:hideMark/>
          </w:tcPr>
          <w:p w:rsidR="00E62D40" w:rsidRPr="00B23579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E62D40" w:rsidRPr="00B23579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B23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</w:t>
            </w:r>
            <w:proofErr w:type="spellEnd"/>
            <w:r w:rsidRPr="00B23579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0(-1082)</w:t>
            </w:r>
          </w:p>
        </w:tc>
        <w:tc>
          <w:tcPr>
            <w:tcW w:w="1150" w:type="dxa"/>
            <w:noWrap/>
            <w:hideMark/>
          </w:tcPr>
          <w:p w:rsidR="00E62D40" w:rsidRPr="00B23579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G</w:t>
            </w:r>
            <w:proofErr w:type="spellEnd"/>
          </w:p>
          <w:p w:rsidR="00E62D40" w:rsidRPr="00B23579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B2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</w:t>
            </w:r>
            <w:proofErr w:type="spellEnd"/>
          </w:p>
          <w:p w:rsidR="00E62D40" w:rsidRPr="00B23579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</w:t>
            </w:r>
          </w:p>
          <w:p w:rsidR="00E62D40" w:rsidRPr="00B23579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B23579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</w:t>
            </w:r>
          </w:p>
          <w:p w:rsidR="00E62D40" w:rsidRPr="00B23579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2012" w:type="dxa"/>
            <w:noWrap/>
            <w:hideMark/>
          </w:tcPr>
          <w:p w:rsidR="00E62D40" w:rsidRPr="00B23579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(10</w:t>
            </w:r>
            <w:r w:rsidRPr="00B2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3)</w:t>
            </w:r>
          </w:p>
          <w:p w:rsidR="00E62D40" w:rsidRPr="00B23579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(28.5</w:t>
            </w:r>
            <w:r w:rsidRPr="00B2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B23579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(61.2</w:t>
            </w:r>
            <w:r w:rsidRPr="00B2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B23579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B23579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  <w:r w:rsidRPr="00B2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20.1)</w:t>
            </w:r>
          </w:p>
          <w:p w:rsidR="00E62D40" w:rsidRPr="00B23579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6</w:t>
            </w:r>
            <w:r w:rsidRPr="00B2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79.9)</w:t>
            </w:r>
          </w:p>
        </w:tc>
        <w:tc>
          <w:tcPr>
            <w:tcW w:w="1765" w:type="dxa"/>
            <w:noWrap/>
            <w:hideMark/>
          </w:tcPr>
          <w:p w:rsidR="00E62D40" w:rsidRPr="00B23579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2.7</w:t>
            </w:r>
            <w:r w:rsidRPr="00B2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B23579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(35.1</w:t>
            </w:r>
            <w:r w:rsidRPr="00B2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7)</w:t>
            </w:r>
          </w:p>
          <w:p w:rsidR="00E62D40" w:rsidRPr="00B23579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(62.2</w:t>
            </w:r>
            <w:r w:rsidRPr="00B2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3)</w:t>
            </w:r>
          </w:p>
          <w:p w:rsidR="00E62D40" w:rsidRPr="00B23579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B23579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  <w:r w:rsidRPr="00B2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14.8)</w:t>
            </w:r>
          </w:p>
          <w:p w:rsidR="00E62D40" w:rsidRPr="00B23579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</w:t>
            </w:r>
            <w:r w:rsidRPr="00B2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85.2)</w:t>
            </w:r>
          </w:p>
        </w:tc>
        <w:tc>
          <w:tcPr>
            <w:tcW w:w="1076" w:type="dxa"/>
            <w:noWrap/>
            <w:hideMark/>
          </w:tcPr>
          <w:p w:rsidR="00E62D40" w:rsidRPr="00B23579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B23579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8</w:t>
            </w:r>
          </w:p>
          <w:p w:rsidR="00E62D40" w:rsidRPr="00B23579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B23579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B23579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</w:t>
            </w:r>
          </w:p>
        </w:tc>
        <w:tc>
          <w:tcPr>
            <w:tcW w:w="2447" w:type="dxa"/>
            <w:noWrap/>
            <w:hideMark/>
          </w:tcPr>
          <w:p w:rsidR="00E62D40" w:rsidRPr="00B23579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B23579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7(0.52-42.1</w:t>
            </w:r>
            <w:r w:rsidRPr="00B2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  <w:p w:rsidR="00E62D40" w:rsidRPr="00B23579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9(0.46-33.2)</w:t>
            </w:r>
          </w:p>
          <w:p w:rsidR="00E62D40" w:rsidRPr="00B23579" w:rsidRDefault="00E62D40" w:rsidP="00004D5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B23579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2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B23579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(0.63-2.7</w:t>
            </w:r>
            <w:r w:rsidRPr="00B235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  <w:tr w:rsidR="00E62D40" w:rsidRPr="0011322E" w:rsidTr="00004D52">
        <w:trPr>
          <w:trHeight w:val="1343"/>
          <w:jc w:val="center"/>
        </w:trPr>
        <w:tc>
          <w:tcPr>
            <w:tcW w:w="2230" w:type="dxa"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</w:t>
            </w:r>
            <w:proofErr w:type="spellEnd"/>
            <w:r w:rsidRPr="0011322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0(-819)</w:t>
            </w:r>
          </w:p>
        </w:tc>
        <w:tc>
          <w:tcPr>
            <w:tcW w:w="1150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T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</w:t>
            </w:r>
            <w:proofErr w:type="spellEnd"/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012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(66.2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(26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(7.8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2(79.2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(20.8)</w:t>
            </w:r>
          </w:p>
        </w:tc>
        <w:tc>
          <w:tcPr>
            <w:tcW w:w="1765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(75.67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(21.63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(2.7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4(86.4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(13.6)</w:t>
            </w:r>
          </w:p>
        </w:tc>
        <w:tc>
          <w:tcPr>
            <w:tcW w:w="1076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1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8</w:t>
            </w:r>
          </w:p>
        </w:tc>
        <w:tc>
          <w:tcPr>
            <w:tcW w:w="2447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2(0.28-1.8)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0(0.03-2.6)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(0.24-1.3)</w:t>
            </w:r>
          </w:p>
        </w:tc>
      </w:tr>
      <w:tr w:rsidR="00E62D40" w:rsidRPr="0011322E" w:rsidTr="00004D52">
        <w:trPr>
          <w:trHeight w:val="1835"/>
          <w:jc w:val="center"/>
        </w:trPr>
        <w:tc>
          <w:tcPr>
            <w:tcW w:w="2230" w:type="dxa"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11322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L</w:t>
            </w:r>
            <w:proofErr w:type="spellEnd"/>
            <w:r w:rsidRPr="0011322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10(592)</w:t>
            </w:r>
          </w:p>
        </w:tc>
        <w:tc>
          <w:tcPr>
            <w:tcW w:w="1150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C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A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2012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(37.6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(48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(14.4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(61.6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9(38.4)</w:t>
            </w:r>
          </w:p>
        </w:tc>
        <w:tc>
          <w:tcPr>
            <w:tcW w:w="1765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(43.3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(43.2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(13.5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(64.8)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(35.2)</w:t>
            </w:r>
          </w:p>
        </w:tc>
        <w:tc>
          <w:tcPr>
            <w:tcW w:w="1076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9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4</w:t>
            </w:r>
          </w:p>
        </w:tc>
        <w:tc>
          <w:tcPr>
            <w:tcW w:w="2447" w:type="dxa"/>
            <w:noWrap/>
            <w:hideMark/>
          </w:tcPr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8(0.33-1.8)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132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2(0.24-2.7)</w:t>
            </w: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E62D40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  <w:p w:rsidR="00E62D40" w:rsidRPr="0011322E" w:rsidRDefault="00E62D40" w:rsidP="00004D5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7(0.46-1.6)</w:t>
            </w:r>
          </w:p>
        </w:tc>
      </w:tr>
    </w:tbl>
    <w:p w:rsidR="00E62D40" w:rsidRPr="00211172" w:rsidRDefault="00E62D40" w:rsidP="00E62D4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E2DC8" w:rsidRDefault="000E2DC8"/>
    <w:sectPr w:rsidR="000E2DC8" w:rsidSect="000E2D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E62D40"/>
    <w:rsid w:val="00010DFB"/>
    <w:rsid w:val="000175AD"/>
    <w:rsid w:val="0005022D"/>
    <w:rsid w:val="00051E8C"/>
    <w:rsid w:val="000565EA"/>
    <w:rsid w:val="00072CDD"/>
    <w:rsid w:val="00080FE1"/>
    <w:rsid w:val="000E2DC8"/>
    <w:rsid w:val="001327DD"/>
    <w:rsid w:val="0015324A"/>
    <w:rsid w:val="001672BF"/>
    <w:rsid w:val="00196A3B"/>
    <w:rsid w:val="001F647B"/>
    <w:rsid w:val="002373D4"/>
    <w:rsid w:val="00252EB2"/>
    <w:rsid w:val="0026199A"/>
    <w:rsid w:val="002710FF"/>
    <w:rsid w:val="00293C41"/>
    <w:rsid w:val="002C14EC"/>
    <w:rsid w:val="00306D6F"/>
    <w:rsid w:val="003629CA"/>
    <w:rsid w:val="003863D3"/>
    <w:rsid w:val="003975F9"/>
    <w:rsid w:val="003A42F8"/>
    <w:rsid w:val="003C0D80"/>
    <w:rsid w:val="003F4199"/>
    <w:rsid w:val="00401972"/>
    <w:rsid w:val="00405174"/>
    <w:rsid w:val="00415010"/>
    <w:rsid w:val="00460391"/>
    <w:rsid w:val="004B12DD"/>
    <w:rsid w:val="004B5ADE"/>
    <w:rsid w:val="004B602B"/>
    <w:rsid w:val="00536046"/>
    <w:rsid w:val="005454EB"/>
    <w:rsid w:val="00560D4E"/>
    <w:rsid w:val="005A38E5"/>
    <w:rsid w:val="005C08A1"/>
    <w:rsid w:val="00612C95"/>
    <w:rsid w:val="00630BDD"/>
    <w:rsid w:val="00651D50"/>
    <w:rsid w:val="006A29DD"/>
    <w:rsid w:val="006E5A8E"/>
    <w:rsid w:val="00777A8C"/>
    <w:rsid w:val="007A5AAF"/>
    <w:rsid w:val="007A6F31"/>
    <w:rsid w:val="00826264"/>
    <w:rsid w:val="00847983"/>
    <w:rsid w:val="00852E6F"/>
    <w:rsid w:val="00876AD1"/>
    <w:rsid w:val="008907A3"/>
    <w:rsid w:val="008E6B30"/>
    <w:rsid w:val="00926543"/>
    <w:rsid w:val="009D5B55"/>
    <w:rsid w:val="00A617C3"/>
    <w:rsid w:val="00A9236C"/>
    <w:rsid w:val="00AD1772"/>
    <w:rsid w:val="00AE1A32"/>
    <w:rsid w:val="00B05467"/>
    <w:rsid w:val="00B26264"/>
    <w:rsid w:val="00B54717"/>
    <w:rsid w:val="00B5756F"/>
    <w:rsid w:val="00B74A0F"/>
    <w:rsid w:val="00B927D4"/>
    <w:rsid w:val="00BF6295"/>
    <w:rsid w:val="00C027E8"/>
    <w:rsid w:val="00C2685C"/>
    <w:rsid w:val="00C71018"/>
    <w:rsid w:val="00CB46D9"/>
    <w:rsid w:val="00CE6643"/>
    <w:rsid w:val="00D21829"/>
    <w:rsid w:val="00D51913"/>
    <w:rsid w:val="00D664CC"/>
    <w:rsid w:val="00DF13F5"/>
    <w:rsid w:val="00E22DE9"/>
    <w:rsid w:val="00E27215"/>
    <w:rsid w:val="00E570EB"/>
    <w:rsid w:val="00E62D40"/>
    <w:rsid w:val="00EE59D4"/>
    <w:rsid w:val="00FA0E29"/>
    <w:rsid w:val="00FA50E8"/>
    <w:rsid w:val="00FC51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D40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D40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79</Words>
  <Characters>2735</Characters>
  <Application>Microsoft Office Word</Application>
  <DocSecurity>0</DocSecurity>
  <Lines>22</Lines>
  <Paragraphs>6</Paragraphs>
  <ScaleCrop>false</ScaleCrop>
  <Company/>
  <LinksUpToDate>false</LinksUpToDate>
  <CharactersWithSpaces>3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 L Gupla</dc:creator>
  <cp:lastModifiedBy>D L Gupla</cp:lastModifiedBy>
  <cp:revision>4</cp:revision>
  <dcterms:created xsi:type="dcterms:W3CDTF">2015-01-21T05:29:00Z</dcterms:created>
  <dcterms:modified xsi:type="dcterms:W3CDTF">2015-02-09T06:25:00Z</dcterms:modified>
</cp:coreProperties>
</file>